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0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1640"/>
        <w:gridCol w:w="1003"/>
        <w:gridCol w:w="1748"/>
        <w:gridCol w:w="2574"/>
        <w:gridCol w:w="2520"/>
        <w:gridCol w:w="2520"/>
      </w:tblGrid>
      <w:tr>
        <w:trPr>
          <w:trHeight w:val="761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Study, year, plac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Subtype, number of isolates, and number of patient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Subtypes compared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Mutations with possible role in ART resistance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RealpageTIM11"/>
                <w:b/>
                <w:b/>
                <w:sz w:val="16"/>
                <w:szCs w:val="16"/>
              </w:rPr>
            </w:pPr>
            <w:r>
              <w:rPr>
                <w:rFonts w:cs="RealpageTIM11" w:ascii="Arial Narrow" w:hAnsi="Arial Narrow"/>
                <w:b/>
                <w:sz w:val="16"/>
                <w:szCs w:val="16"/>
              </w:rPr>
              <w:t>Differences in mutation frequency (RT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Differences in mutation frequency (PR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Other findings</w:t>
            </w:r>
          </w:p>
        </w:tc>
      </w:tr>
      <w:tr>
        <w:trPr>
          <w:trHeight w:val="1250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Abecasis AB, 2005 Portugal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A ( 23), B (438), C(69), D (15), F (26), G (341), H(19), J (10), and K (13) </w:t>
            </w:r>
          </w:p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173 PI treated patients. The distribution by drug and subtype was not reported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G exposed to PIs vs naïve G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89I/V</w:t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utations mainly occur in presence of major PI resistance mutations</w:t>
            </w:r>
          </w:p>
        </w:tc>
      </w:tr>
      <w:tr>
        <w:trPr>
          <w:trHeight w:val="1133" w:hRule="atLeast"/>
        </w:trPr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C and F exposed to PIs vs naïve C and F isolates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89I</w:t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utations mainly occur in presence of major PI resistance mutations</w:t>
            </w:r>
          </w:p>
        </w:tc>
      </w:tr>
      <w:tr>
        <w:trPr>
          <w:trHeight w:val="1390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Ariyoshi K, 2003 Japan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6 patients failing ARV. Subtype B (162 sequences), subtype AE (45 sequences) from patients failing ART, including ZDV, 3TC, d4T, ddI, NVP, EFV, NFV, IDV, SQV, RTV</w:t>
            </w:r>
          </w:p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E vs B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T mutation G196E in AE was associated with NRTI exposure</w:t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T69N and the V75M were seen more commonly in AE than in subtype B. V75M significantly associated with d4T in AE but not subtype B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L10F, K20I, L33I, N88S were more commonly seen in AE. D30N, 71V, N88D exclusively seen in subtype B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 AE infected patients were failing NFV, but D30N not seen</w:t>
            </w:r>
          </w:p>
        </w:tc>
      </w:tr>
      <w:tr>
        <w:trPr>
          <w:trHeight w:val="1249" w:hRule="atLeast"/>
        </w:trPr>
        <w:tc>
          <w:tcPr>
            <w:tcW w:w="10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Barth RE, 2008 South Africa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1 patients failing a combination of 1thymidine analog + 3TC and 1 NNRTI as first line therapy. 23 samples available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o TAMs or K65R observed. 58% and 26% had at least two and three NNRTI major mutations respectively. This was probably related to high (21%) frequency of NNRTI mutations at baselin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</w:tr>
      <w:tr>
        <w:trPr>
          <w:trHeight w:val="546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Calazans A, 2005 Brazil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F (22) from NFV or SQV failing patients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F vs B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/22 patients with subtype F developed L90M vs 13/54 patients with subtype B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</w:tr>
      <w:tr>
        <w:trPr>
          <w:trHeight w:val="580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Camacho R, 2005 Portugal </w:t>
            </w:r>
          </w:p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B (183) and G (57) carrying mutations at position 82</w:t>
            </w:r>
          </w:p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B vs G</w:t>
            </w:r>
          </w:p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2M</w:t>
            </w:r>
          </w:p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utation V82M only found in G subtype</w:t>
            </w:r>
          </w:p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</w:tr>
      <w:tr>
        <w:trPr>
          <w:trHeight w:val="877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Cane PA, 2001 United Kingdom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8 ART-naïve patients and 30 ART-treated patients who took PIs for subtype C HIV-1 infection</w:t>
            </w:r>
          </w:p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 of 8 patients failing NFV had D30N. The others had L90M and other minor mutation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</w:tr>
      <w:tr>
        <w:trPr>
          <w:trHeight w:val="714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Cavalcanti AM, 2007 Brazil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76 samples from patients failing therapy: 413 B and 60 F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B vs F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TimesNewRoman" w:ascii="Arial Narrow" w:hAnsi="Arial Narrow"/>
                <w:color w:val="292526"/>
                <w:sz w:val="16"/>
                <w:szCs w:val="16"/>
              </w:rPr>
              <w:t>NRTI-associated mutations occurred most frequently in codon 211, in subtype F; and in codon 210 in subtype B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TimesNewRoman" w:ascii="Arial Narrow" w:hAnsi="Arial Narrow"/>
                <w:color w:val="292526"/>
                <w:sz w:val="16"/>
                <w:szCs w:val="16"/>
              </w:rPr>
              <w:t>Mutations in codons 35, 36 were present only in subtype F and in codon 63 only in subtype B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K65R seen in 3.4% of cases</w:t>
            </w:r>
          </w:p>
        </w:tc>
      </w:tr>
      <w:tr>
        <w:trPr>
          <w:trHeight w:val="714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Chaix ML, 2005 Cote d’Ivoire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8 Children failing ART with 2 NRTIs + NFV or 1 NNRTI. CRF02-AG (36)</w:t>
            </w:r>
          </w:p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G only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o significant differenc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o D30N mutation found in AG isolates exposed to NFV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</w:tr>
      <w:tr>
        <w:trPr>
          <w:trHeight w:val="720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Couto-Fernandez JC, 2005 Brazil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Total 488 samples. 445 subtype B, 24 subtype F and 16 BF recombinants</w:t>
            </w:r>
          </w:p>
          <w:p>
            <w:pPr>
              <w:pStyle w:val="Normal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B vs (F and BF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o significant differenc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L63P more frequent in B and 36I more frequent in non-Bs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</w:tr>
      <w:tr>
        <w:trPr>
          <w:trHeight w:val="585" w:hRule="atLeast"/>
        </w:trPr>
        <w:tc>
          <w:tcPr>
            <w:tcW w:w="1078" w:type="dxa"/>
            <w:tcBorders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pt-BR"/>
              </w:rPr>
              <w:t xml:space="preserve">De Sa-Filho DJ, 2007 Brazil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3 patients failing NRTI, NNRTI and PI therapy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B, F, C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o difference foun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No difference foun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</w:tr>
      <w:tr>
        <w:trPr>
          <w:trHeight w:val="1020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Deshpande A, 2007 India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From 223 patients failing ART (2NRTIs + 1 NNRTI), 112 RT sequences could be amplified. 109 were C subtype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 only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utations at positions 203, 208 and 221 highly correlated with ART</w:t>
            </w:r>
          </w:p>
        </w:tc>
        <w:tc>
          <w:tcPr>
            <w:tcW w:w="25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The NRTI mutations K65R and Q151M found in 2 patients each. L100I was absent. The NNRTI mutations V106M and A98G/S were present in 10% and 27% of treated patient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</w:tr>
      <w:tr>
        <w:trPr>
          <w:trHeight w:val="913" w:hRule="atLeast"/>
        </w:trPr>
        <w:tc>
          <w:tcPr>
            <w:tcW w:w="10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Doualla-Bell F, 2006 Botswana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 patients failing NFV-containing regimens Bostwana. All were subtype C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 only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89I</w:t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The prevalence of the D30N mutation was 54%, followed by L90M (31%). The M89I substitution was strongly associated with therapy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</w:tr>
      <w:tr>
        <w:trPr>
          <w:trHeight w:val="913" w:hRule="atLeast"/>
        </w:trPr>
        <w:tc>
          <w:tcPr>
            <w:tcW w:w="1078" w:type="dxa"/>
            <w:tcBorders/>
          </w:tcPr>
          <w:p>
            <w:pPr>
              <w:pStyle w:val="Normal"/>
              <w:rPr/>
            </w:pPr>
            <w:r>
              <w:rPr>
                <w:rFonts w:cs="RealpageTIM11" w:ascii="Arial Narrow" w:hAnsi="Arial Narrow"/>
                <w:sz w:val="16"/>
                <w:szCs w:val="16"/>
              </w:rPr>
              <w:t xml:space="preserve">Doualla-Bell F, 2006 Botswana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23 patients failing first or second line ART which included ddI/d4T or ddI/ZDV or ZDV/3TC or d4T/3TC as NNRTI backbone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 only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K65R seen in 30% of patient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</w:tr>
      <w:tr>
        <w:trPr>
          <w:trHeight w:val="1304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Dumans AT, 2004 Brazil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0, 35, and 43 RT sequences and 102, 29, and 41 PR sequences belonging to subtype B, C, and F1 isolates respectively were obtained from ART-treated individuals</w:t>
            </w:r>
          </w:p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B, C and F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Lower rate of L210W and Q151M. Probable higher genetic barrier to acquisition of mutations at this positions in F subtypes compared with B and C subtype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</w:tr>
      <w:tr>
        <w:trPr>
          <w:trHeight w:val="1079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Flandre P, 2007 France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143 ART-experienced patients receiving TPV as part of salvage therapy. 127 B and 16 were non-B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B vs non-B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RealpageTIM11" w:ascii="Arial Narrow" w:hAnsi="Arial Narrow"/>
                <w:sz w:val="16"/>
                <w:szCs w:val="16"/>
              </w:rPr>
              <w:t>The inclusion of non-B subtypes resulted in different scoring for mutations associated with resistance compared to what is obtained if B subtype the only one include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</w:tr>
      <w:tr>
        <w:trPr>
          <w:trHeight w:val="907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Grossman Z, 2001 Israel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B (73), C (58), A (2) patients failing ART that included NRTI, NNRTI or PI drug classes alone or in combination</w:t>
            </w:r>
          </w:p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C vs B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98G/S was more frequent in C than in B subtyp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utations more frequent in C than in B: L10I, M36I. Mutations more frequent in B than in C: D30N, M36I, L63P, A71I, G73I, V77I, I84V, L90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K65R not reported</w:t>
            </w:r>
          </w:p>
        </w:tc>
      </w:tr>
      <w:tr>
        <w:trPr>
          <w:trHeight w:val="1074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Grossman Z, 2004 Israel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B (150) and C (341) HIV-1-infected Individuals treated with EFV and NVP used in combination with NRTIs as the first or second regimen</w:t>
            </w:r>
          </w:p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C vs B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V106M preferentially selected by EFV in subtype C isolates (prevalence 24%). A98G/S was present as a common polymorphism in C subtyp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</w:tr>
      <w:tr>
        <w:trPr>
          <w:trHeight w:val="1600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Grossman Z, 2004 Israel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 (159) and B (65) from patients failing first PI therapy with either NFV or IDV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C vs B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After NFV failure, D30N was less frequent in C (7%) than in B (23%), while L90M was similar. Different prevalence of M36I (98 and 36%), L63P (35 and 59%), A71V (3 and 32%), V77I (0 and 36%), and I93L (91 and 32%) were seen in C and B subtypes respectively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0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Grossman Z, 2005 Israel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49 non-B and 35 B samples from patients failing LPV/RTV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B vs non-B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o difference in mutations nor frequency of mutations reporte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</w:tr>
      <w:tr>
        <w:trPr>
          <w:trHeight w:val="817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Gupta RK, 2005, United Kingdom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72 samples: B (179), A (36), C (60), D (23), AE (14), AG (30), G (6), J (5) from ART failing patients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B vs other non-subtype Bs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dvPAC4C" w:ascii="Arial Narrow" w:hAnsi="Arial Narrow"/>
                <w:sz w:val="16"/>
                <w:szCs w:val="16"/>
              </w:rPr>
              <w:t>Subtype A showed a lower propensity to develop K65R and Y181C than in B or C subtypes despite similar exposure to selecting drug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</w:tr>
      <w:tr>
        <w:trPr>
          <w:trHeight w:val="817" w:hRule="atLeast"/>
        </w:trPr>
        <w:tc>
          <w:tcPr>
            <w:tcW w:w="10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Hosseinipour M, 2008 Malawi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1 patients experiencing therapeutic failure of the first line combination d4T or ZDV/3TC/NVP or EFV</w:t>
            </w:r>
          </w:p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ssumed to be mainly C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 Narrow" w:hAnsi="Arial Narrow" w:cs="AdvPAC4C"/>
                <w:sz w:val="16"/>
                <w:szCs w:val="16"/>
              </w:rPr>
            </w:pPr>
            <w:r>
              <w:rPr>
                <w:rFonts w:cs="AdvPAC4C" w:ascii="Arial Narrow" w:hAnsi="Arial Narrow"/>
                <w:sz w:val="16"/>
                <w:szCs w:val="16"/>
              </w:rPr>
              <w:t xml:space="preserve">High frequency of K65R or K70E (23%) mutations among NRTI resistance viruses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</w:tr>
      <w:tr>
        <w:trPr>
          <w:trHeight w:val="133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Hsu L-Y, 2005 Singapore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AE (69), B (18), C (2) AE (65) exposed to ≥ 1 NRTIs AE (21) exposed to ≥ 1 NNRTIs AE (34) exposed to PIs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E only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The PR mutations 74A/S and N83D</w:t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Small differences in prevalence of TAM pathways. V106M present in 14% of patients exposed to NNRTI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Higher frequency of mutations in AE virus than in B virus at positions K20I, L33F, M36I, and G48V. Mutations M46I/L, L63P, A71V, V77I, V82A and I93L were less frequent in AE than in B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</w:tr>
      <w:tr>
        <w:trPr>
          <w:trHeight w:val="87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Jiang S, 2006 China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B subtype circulating in China (126) and exposed to NRTIs and/or NNRTIs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hinese B subtype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H221Y probably associated witn NNRTI rather than NRTI resistance</w:t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o other major difference reporte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</w:tr>
      <w:tr>
        <w:trPr>
          <w:trHeight w:val="567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Kandathil AJ, 2008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 patients failing PI based therapy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No novel mutation detecte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</w:tr>
      <w:tr>
        <w:trPr>
          <w:trHeight w:val="893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Kantor R, 2002 Zimbabwe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Subtype C (21). 11 failed first ART regimen. 21 had received NRTIs, 18 had received PIs, 5 had received NNRTIs</w:t>
            </w:r>
          </w:p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utations at RT positions 53, 123 and 174</w:t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o major difference reporte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o major difference reporte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</w:tr>
      <w:tr>
        <w:trPr>
          <w:trHeight w:val="1979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Kantor R, 2005 International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 (461), C (1,185), D (331), F(245), G (293), AE (513), AG (618). Multinational sampling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Various</w:t>
            </w:r>
          </w:p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subtypes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PR: subtype C positions 6 and 64; AG position 15; subtype F position 19; subtype A position 37; and AE position 64. RT position 102 was associated with treatment in subtype C but not in subtype B</w:t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Multiple differences in mutation frequencies (see text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Several differences in mutation frequency (see text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dvPSMy-R" w:ascii="Arial Narrow" w:hAnsi="Arial Narrow"/>
                <w:sz w:val="16"/>
                <w:szCs w:val="16"/>
              </w:rPr>
              <w:t>Each of the 55 known subtype B drug-resistance mutations occurred in at least one non-B isolate, and 44 (80%) of these mutations were associated with ART in at least one non-subtype B. Conversely, of 67 mutations found to be associated with ART in at least one non-subtype B, 61 were also associated with ART in subtype B isolates</w:t>
            </w:r>
          </w:p>
        </w:tc>
      </w:tr>
      <w:tr>
        <w:trPr>
          <w:trHeight w:val="1077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Lolekha R, 2005 Thailand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E (100). Children treated with dual NRTI therapy for at least 6 months. Regimens used were any of the following: ZDV+ddI, ZDV+3TC, d4T+ddI, d4T+3TC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E only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o major difference reporte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</w:tr>
      <w:tr>
        <w:trPr>
          <w:trHeight w:val="899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Machado ES, 2004 Brazil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32 B subtype infected and 5 F or BF infected children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B vs BF and F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Higher frequency of D67N (80% × 43</w:t>
            </w:r>
            <w:r>
              <w:rPr>
                <w:rFonts w:cs="Arial" w:ascii="Arial Narrow" w:hAnsi="Arial Narrow"/>
                <w:i/>
                <w:iCs/>
                <w:color w:val="000000"/>
                <w:sz w:val="16"/>
                <w:szCs w:val="16"/>
              </w:rPr>
              <w:t>.</w:t>
            </w: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%), K70R (60% × 21</w:t>
            </w:r>
            <w:r>
              <w:rPr>
                <w:rFonts w:cs="Arial" w:ascii="Arial Narrow" w:hAnsi="Arial Narrow"/>
                <w:i/>
                <w:iCs/>
                <w:color w:val="000000"/>
                <w:sz w:val="16"/>
                <w:szCs w:val="16"/>
              </w:rPr>
              <w:t>.</w:t>
            </w: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5%) in patients infected with subtype F strains when compared to B-subtyp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RealpageTIM11" w:ascii="Arial Narrow" w:hAnsi="Arial Narrow"/>
                <w:color w:val="000000"/>
                <w:sz w:val="16"/>
                <w:szCs w:val="16"/>
              </w:rPr>
              <w:t>M36I more frequent in non B subtypes 100% in no-Bs compared to 29% in B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894" w:hRule="atLeast"/>
        </w:trPr>
        <w:tc>
          <w:tcPr>
            <w:tcW w:w="10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  <w:lang w:val="pt-BR"/>
              </w:rPr>
              <w:t xml:space="preserve">Marconi VC, 2008 South Africa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5 (of 147 eligible) patients failing first ART regimen: either d4T/3TC/NVP or EFV; or ZDV/ddI/LPVrtv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Minion-Regular" w:ascii="Arial Narrow" w:hAnsi="Arial Narrow"/>
                <w:sz w:val="16"/>
                <w:szCs w:val="16"/>
              </w:rPr>
              <w:t>In this study, M41L emerged together with T215Y (with or without L210W) in samples from 7 patients. K65R emerged in only 3 patient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</w:tr>
      <w:tr>
        <w:trPr>
          <w:trHeight w:val="895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Nadembega WM, 2006 Burkina Faso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 chronically infected patients receiving ART (2NRTIs+1NNRTI or PI). 6 had genotyping resistance test done. AG, 06_cpx, 09_cpx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G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No major difference reporte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Only minor resistance mutations reporte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</w:tr>
      <w:tr>
        <w:trPr>
          <w:trHeight w:val="1251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Novitsky V, 2007 Bostwana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 isolates from patients who failed ZDV/ddI containing ART combinations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Times-Bold" w:ascii="Arial Narrow" w:hAnsi="Arial Narrow"/>
                <w:sz w:val="16"/>
                <w:szCs w:val="16"/>
              </w:rPr>
              <w:t>The 67N 70R 215Y NRTI resistance combination the dominant genotype. No 41L or 210W or 219Q genotypes were present. K103N was the most common NNRTI mutation followed by 106A/M, 181C, and 190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 case with K65R mutation seen</w:t>
            </w:r>
          </w:p>
        </w:tc>
      </w:tr>
      <w:tr>
        <w:trPr>
          <w:trHeight w:val="510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Papa A, 2002 Greece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 chronically infected patients. CRF04_cpx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RF04_cpx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o major difference reporte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o difference foun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</w:tr>
      <w:tr>
        <w:trPr>
          <w:trHeight w:val="765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Quarleri JF, 2004 Argentina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87 (299 B, 284BF). ART treated patients undergoing treatment failure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B vs BF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Bembo" w:ascii="Arial Narrow" w:hAnsi="Arial Narrow"/>
                <w:sz w:val="16"/>
                <w:szCs w:val="16"/>
              </w:rPr>
              <w:t>Higher frequency of the 74V and 210W mutations in BF pattern III compared to B subtyp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Higher frequency of 10I/V, 46L/I and 63noL mutations in mosaic BF pattern III compared to subtype B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</w:tr>
      <w:tr>
        <w:trPr>
          <w:trHeight w:val="891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Richard N, 2004 Uganda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9 participants taking ART in cross-sectional study and 16 participants in the longitudinal study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A vs D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o major difference reporte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o difference reporte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</w:tr>
      <w:tr>
        <w:trPr>
          <w:trHeight w:val="715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Ruibal-Brunet IJ, 2001 Cuba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1 B and 22 non-B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B vs non-B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o major difference reporte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o difference reporte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Sen S, 2007 India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3 patients. Subtype C (32)), A (1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 only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TAMs were predominant. K65R was not see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</w:tr>
      <w:tr>
        <w:trPr>
          <w:trHeight w:val="1453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Sirivichayakul S, 2003 Thailand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E (43). Patients from HIV-NAT002 d4T/ddI dose reduction study and HIV-NAT003 ZDV/3TC versus ZDV/3TC/ ddI experiencing virologic failure at week 48 and/or week 9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E only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o major difference reporte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</w:tr>
      <w:tr>
        <w:trPr>
          <w:trHeight w:val="711" w:hRule="atLeast"/>
        </w:trPr>
        <w:tc>
          <w:tcPr>
            <w:tcW w:w="10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Soares EA , 2007 Brazil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fr-FR"/>
              </w:rPr>
            </w:pPr>
            <w:r>
              <w:rPr>
                <w:rFonts w:cs="Arial" w:ascii="Arial Narrow" w:hAnsi="Arial Narrow"/>
                <w:sz w:val="16"/>
                <w:szCs w:val="16"/>
                <w:lang w:val="fr-FR"/>
              </w:rPr>
              <w:t>160 patients. B (84), C (52), F1 (11), D (4).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B vs C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Lower rate of accumulation of mutations conferring resistance to ARV in subtype C than in subtype B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Lower rate of accumulation of mutations conferring resistance to ARV in subtype C than in subtype 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03" w:hRule="atLeast"/>
        </w:trPr>
        <w:tc>
          <w:tcPr>
            <w:tcW w:w="10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Solomon S, 2007, India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44 samples from 95 eligible patients who have failed NRTI + NNRTI based regimen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V106M present in 11% of NNRTI resistance sequence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RTI mutations were not reported</w:t>
            </w:r>
          </w:p>
        </w:tc>
      </w:tr>
      <w:tr>
        <w:trPr>
          <w:trHeight w:val="703" w:hRule="atLeast"/>
        </w:trPr>
        <w:tc>
          <w:tcPr>
            <w:tcW w:w="10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  <w:lang w:val="pt-BR"/>
              </w:rPr>
              <w:t xml:space="preserve">Sunpath H, 2008 South Africa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 xml:space="preserve">25 of 278 children who experienced virologic failure to ART </w:t>
            </w:r>
            <w:r>
              <w:rPr>
                <w:rFonts w:cs="TimesNewRomanPS-BoldMT" w:ascii="Arial Narrow" w:hAnsi="Arial Narrow"/>
                <w:bCs/>
                <w:sz w:val="16"/>
                <w:szCs w:val="16"/>
              </w:rPr>
              <w:t>9 were on a ritonavir-based regimen and 16 were on an NNRTI-based regimen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V106M present in 24% of patient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Low prevalence of K65R</w:t>
            </w:r>
          </w:p>
        </w:tc>
      </w:tr>
      <w:tr>
        <w:trPr>
          <w:trHeight w:val="1441" w:hRule="atLeast"/>
        </w:trPr>
        <w:tc>
          <w:tcPr>
            <w:tcW w:w="10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Sukasem C, 2008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43 patients failing PI-based therapy. 29 sequences were AE and 14 were B subtype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B vs AE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o difference foun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Times-Roman"/>
                <w:sz w:val="16"/>
                <w:szCs w:val="16"/>
              </w:rPr>
            </w:pPr>
            <w:r>
              <w:rPr>
                <w:rFonts w:cs="Times-Roman" w:ascii="Arial Narrow" w:hAnsi="Arial Narrow"/>
                <w:sz w:val="16"/>
                <w:szCs w:val="16"/>
              </w:rPr>
              <w:t>The major mutations D30N, V82A, N88D and L90M conferring resistance to PIs were found in patients infected with the subtype B strain, whereas G48V and I54V were observed</w:t>
            </w:r>
          </w:p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Times-Roman" w:ascii="Arial Narrow" w:hAnsi="Arial Narrow"/>
                <w:sz w:val="16"/>
                <w:szCs w:val="16"/>
              </w:rPr>
              <w:t>in patients harbouring the CRF01 AE virus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</w:tr>
      <w:tr>
        <w:trPr>
          <w:trHeight w:val="888" w:hRule="atLeast"/>
        </w:trPr>
        <w:tc>
          <w:tcPr>
            <w:tcW w:w="10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  <w:lang w:val="pt-BR"/>
              </w:rPr>
              <w:t xml:space="preserve">Sylla M, 2008 Burkina Faso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Resistance testing done in 46 of 113 patients failing first-line therapy ZDV or d4T/3TC + NVP or EFV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AG vs AGK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Subtype K-containing viruses predominantly acquired TAM2 pathway resistance. No patient on d4T developed TAM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Only one of 6 patients who had virologic failure and had no resistance mutations reported non-adherence</w:t>
            </w:r>
          </w:p>
        </w:tc>
      </w:tr>
      <w:tr>
        <w:trPr>
          <w:trHeight w:val="714" w:hRule="atLeast"/>
        </w:trPr>
        <w:tc>
          <w:tcPr>
            <w:tcW w:w="10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 xml:space="preserve">Tebit D, 2006, Burkina Faso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55 patients failing ART. AGK (28), AG viruses (23), A (1), B (1) and U (2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AG and AGK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No major difference reporte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892" w:hRule="atLeast"/>
        </w:trPr>
        <w:tc>
          <w:tcPr>
            <w:tcW w:w="10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Tebit DM, 2008 </w:t>
            </w:r>
            <w:r>
              <w:rPr>
                <w:rFonts w:cs="Arial" w:ascii="Arial Narrow" w:hAnsi="Arial Narrow"/>
                <w:sz w:val="16"/>
                <w:szCs w:val="16"/>
                <w:lang w:val="pt-BR"/>
              </w:rPr>
              <w:t xml:space="preserve">Burkina Faso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87 patients failing ARV therapy. </w:t>
            </w:r>
            <w:r>
              <w:rPr>
                <w:rFonts w:cs="AdvP7B6C" w:ascii="Arial Narrow" w:hAnsi="Arial Narrow"/>
                <w:sz w:val="16"/>
                <w:szCs w:val="16"/>
              </w:rPr>
              <w:t>36 (48%) AGK, 30 (40%)</w:t>
            </w:r>
          </w:p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dvP7B6C" w:ascii="Arial Narrow" w:hAnsi="Arial Narrow"/>
                <w:sz w:val="16"/>
                <w:szCs w:val="16"/>
              </w:rPr>
              <w:t>AG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G, AGK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74" w:type="dxa"/>
            <w:tcBorders/>
          </w:tcPr>
          <w:p>
            <w:pPr>
              <w:pStyle w:val="Normal"/>
              <w:rPr/>
            </w:pPr>
            <w:r>
              <w:rPr>
                <w:rFonts w:cs="AdvP7B6C" w:ascii="Arial Narrow" w:hAnsi="Arial Narrow"/>
                <w:sz w:val="16"/>
                <w:szCs w:val="16"/>
              </w:rPr>
              <w:t xml:space="preserve">The majority of AGK strains (25 sequences; 69%) carried </w:t>
            </w:r>
            <w:r>
              <w:rPr>
                <w:rFonts w:cs="AdvPS7DA6" w:ascii="Arial Narrow" w:hAnsi="Arial Narrow"/>
                <w:i/>
                <w:iCs/>
                <w:sz w:val="16"/>
                <w:szCs w:val="16"/>
              </w:rPr>
              <w:t xml:space="preserve">≥ </w:t>
            </w:r>
            <w:r>
              <w:rPr>
                <w:rFonts w:cs="AdvP7B6C" w:ascii="Arial Narrow" w:hAnsi="Arial Narrow"/>
                <w:sz w:val="16"/>
                <w:szCs w:val="16"/>
              </w:rPr>
              <w:t>3 TAMs, although this was the case in only 3 (10%) of the AG viruse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 xml:space="preserve">Slight variations in frequency of mutations at positions 54, 82 and 90 between </w:t>
            </w:r>
            <w:r>
              <w:rPr>
                <w:rFonts w:cs="AdvP7B6C" w:ascii="Arial Narrow" w:hAnsi="Arial Narrow"/>
                <w:sz w:val="16"/>
                <w:szCs w:val="16"/>
              </w:rPr>
              <w:t>AGK and A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dvP7B6C" w:ascii="Arial Narrow" w:hAnsi="Arial Narrow"/>
                <w:sz w:val="16"/>
                <w:szCs w:val="16"/>
              </w:rPr>
              <w:t>90% of AGK sequences had resistance to 2 or 3 drug classes, while 52% of AG sequences did so</w:t>
            </w:r>
          </w:p>
        </w:tc>
      </w:tr>
      <w:tr>
        <w:trPr>
          <w:trHeight w:val="1268" w:hRule="atLeast"/>
        </w:trPr>
        <w:tc>
          <w:tcPr>
            <w:tcW w:w="10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Tupinambas U, 2005 Brazil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55 NNRTI experienced patients failing NFV-based therapies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B vs BF and F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D30N present in 85% of cases and L90M in 15%. The only F isolate had a D30N mutation. The BF recombinant had one isolate with D30N only, one with L90M only and one isolate with both mutation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Vergne L, 2003 Senegal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8 naïve and 12 treated with ART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Various subtypes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omparison among groups was not possibl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omparison among groups not possibl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</w:tr>
      <w:tr>
        <w:trPr>
          <w:trHeight w:val="1050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Waleria-Aleixo A, 2008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 xml:space="preserve">882 samples from patients failing ART. B (639) and F(182), mosaic (56)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B, F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74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Helvetica"/>
                <w:sz w:val="16"/>
                <w:szCs w:val="16"/>
              </w:rPr>
            </w:pPr>
            <w:r>
              <w:rPr>
                <w:rFonts w:cs="Helvetica" w:ascii="Arial Narrow" w:hAnsi="Arial Narrow"/>
                <w:sz w:val="16"/>
                <w:szCs w:val="16"/>
              </w:rPr>
              <w:t>RT residues, 210 and 151, have a higher genetic barrier to the acquisition of the resistance codons subtype F1 compared with subtype B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Helvetica" w:ascii="Arial Narrow" w:hAnsi="Arial Narrow"/>
                <w:sz w:val="16"/>
                <w:szCs w:val="16"/>
              </w:rPr>
              <w:t>The low prevalence of the L210W and Q151M mutations in subtype F1 isolates found highlighted the importance of the differences in codon usage among HIV-1 subtypes</w:t>
            </w:r>
          </w:p>
        </w:tc>
      </w:tr>
      <w:tr>
        <w:trPr>
          <w:trHeight w:val="904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Wallis C, 2007 South Africa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5 patients failing ART from two different clinics. First line: d4T/3TC/NVP or EFV; second line: ZDV/ddI/LPVrtv</w:t>
            </w:r>
          </w:p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Frequency of K65R was 7 and 15% in patients from two different clinics, respectively. Complex combinations of NNRTI resistance mutation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</w:tr>
      <w:tr>
        <w:trPr>
          <w:trHeight w:val="765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Weidle PJ, 2003 Uganda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116 chronically infected adults failing therapy. Subtypes A and D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  <w:r>
              <w:rPr>
                <w:rFonts w:cs="Arial" w:ascii="Arial Narrow" w:hAnsi="Arial Narrow"/>
                <w:sz w:val="16"/>
                <w:szCs w:val="16"/>
              </w:rPr>
              <w:t>A vs D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o major difference reporte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No D30N mutation seen in any of the 3 A subtype isolates included in this study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85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Welz T, 2006 United Kingdom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Narrow" w:hAnsi="Arial Narrow" w:cs="ArialMT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 xml:space="preserve">1143 sequences from PI-exposed individuals from the </w:t>
            </w:r>
            <w:r>
              <w:rPr>
                <w:rFonts w:cs="ArialMT" w:ascii="Arial Narrow" w:hAnsi="Arial Narrow"/>
                <w:sz w:val="16"/>
                <w:szCs w:val="16"/>
              </w:rPr>
              <w:t>UK HIV Drug Resistance Database</w:t>
            </w:r>
          </w:p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A (76), AG (16), C (92), B (908), D (42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A, AG, C, B, D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ArialMT" w:ascii="Arial Narrow" w:hAnsi="Arial Narrow"/>
                <w:sz w:val="16"/>
                <w:szCs w:val="16"/>
              </w:rPr>
              <w:t xml:space="preserve">Novel PR mutations in non-B subtypes were rare. Such mutations were detected at positions </w:t>
            </w:r>
            <w:r>
              <w:rPr>
                <w:rFonts w:cs="Arial" w:ascii="Arial Narrow" w:hAnsi="Arial Narrow"/>
                <w:bCs/>
                <w:sz w:val="16"/>
                <w:szCs w:val="16"/>
              </w:rPr>
              <w:t>13, 16, 33, 37, 41, 57, 65, 72, 74 and 8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Arial Narrow" w:cs="Arial Narrow" w:ascii="Arial Narrow" w:hAnsi="Arial Narrow"/>
          <w:sz w:val="16"/>
          <w:szCs w:val="16"/>
        </w:rPr>
        <w:t xml:space="preserve">     </w:t>
      </w:r>
      <w:r>
        <w:fldChar w:fldCharType="begin"/>
      </w:r>
      <w:r>
        <w:rPr>
          <w:sz w:val="16"/>
          <w:szCs w:val="16"/>
          <w:rFonts w:cs="Arial" w:ascii="Arial Narrow" w:hAnsi="Arial Narrow"/>
        </w:rPr>
        <w:instrText xml:space="preserve"> ADDIN EN.CITE </w:instrText>
      </w:r>
      <w:r>
        <w:rPr>
          <w:rFonts w:cs="Arial" w:ascii="Arial Narrow" w:hAnsi="Arial Narrow"/>
          <w:sz w:val="16"/>
          <w:szCs w:val="16"/>
        </w:rPr>
      </w:r>
      <w:r>
        <w:rPr>
          <w:sz w:val="16"/>
          <w:szCs w:val="16"/>
          <w:rFonts w:cs="Arial" w:ascii="Arial Narrow" w:hAnsi="Arial Narrow"/>
        </w:rPr>
        <w:fldChar w:fldCharType="separate"/>
      </w:r>
      <w:r>
        <w:rPr>
          <w:rFonts w:cs="Arial" w:ascii="Arial Narrow" w:hAnsi="Arial Narrow"/>
          <w:sz w:val="16"/>
          <w:szCs w:val="16"/>
        </w:rPr>
        <w:t>[11-60]</w:t>
      </w:r>
      <w:r/>
      <w:r>
        <w:rPr>
          <w:sz w:val="16"/>
          <w:szCs w:val="16"/>
          <w:rFonts w:cs="Arial" w:ascii="Arial Narrow" w:hAnsi="Arial Narrow"/>
        </w:rPr>
        <w:fldChar w:fldCharType="end"/>
      </w:r>
      <w:r>
        <w:rPr>
          <w:rFonts w:cs="Arial" w:ascii="Arial Narrow" w:hAnsi="Arial Narrow"/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NR: not reported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AS USA: International AIDS Society USA list of resistance mutations (USA)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fr-CA"/>
        </w:rPr>
        <w:t>ANRS: Algorithm of the Agence Nationale de recherche sur le SIDA et les h</w:t>
      </w:r>
      <w:r>
        <w:rPr>
          <w:rFonts w:cs="Arial" w:ascii="Arial" w:hAnsi="Arial"/>
          <w:color w:val="000000"/>
          <w:sz w:val="22"/>
          <w:szCs w:val="22"/>
          <w:lang w:val="fr-CA"/>
        </w:rPr>
        <w:t>é</w:t>
      </w:r>
      <w:r>
        <w:rPr>
          <w:rFonts w:cs="Arial" w:ascii="Arial" w:hAnsi="Arial"/>
          <w:sz w:val="22"/>
          <w:szCs w:val="22"/>
          <w:lang w:val="fr-CA"/>
        </w:rPr>
        <w:t>patites virales (France)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pt-BR"/>
        </w:rPr>
        <w:t xml:space="preserve">RENAGENO : Algorithm from </w:t>
      </w:r>
      <w:r>
        <w:rPr>
          <w:rFonts w:cs="Arial" w:ascii="Arial" w:hAnsi="Arial"/>
          <w:bCs/>
          <w:sz w:val="22"/>
          <w:szCs w:val="22"/>
          <w:lang w:val="pt-BR"/>
        </w:rPr>
        <w:t>Rede Nacional de Laboratórios de Genotipagem</w:t>
      </w:r>
      <w:r>
        <w:rPr>
          <w:rFonts w:cs="Arial" w:ascii="Arial" w:hAnsi="Arial"/>
          <w:sz w:val="22"/>
          <w:szCs w:val="22"/>
          <w:lang w:val="pt-BR"/>
        </w:rPr>
        <w:t xml:space="preserve"> (Brazil)</w:t>
      </w:r>
    </w:p>
    <w:p>
      <w:pPr>
        <w:pStyle w:val="Normal"/>
        <w:rPr>
          <w:rFonts w:ascii="Arial" w:hAnsi="Arial" w:cs="Arial"/>
          <w:sz w:val="22"/>
          <w:szCs w:val="22"/>
          <w:lang w:val="it-IT"/>
        </w:rPr>
      </w:pPr>
      <w:r>
        <w:rPr>
          <w:rFonts w:cs="Arial" w:ascii="Arial" w:hAnsi="Arial"/>
          <w:sz w:val="22"/>
          <w:szCs w:val="22"/>
          <w:lang w:val="it-IT"/>
        </w:rPr>
        <w:t>NRTI: nucleside(tide) reverse transcriptase inhibitor; ZDV (zidovudine), d4T (stavudine), ddI (didanosine), 3TC (lamivudine),</w:t>
      </w:r>
    </w:p>
    <w:p>
      <w:pPr>
        <w:pStyle w:val="Normal"/>
        <w:rPr>
          <w:rFonts w:ascii="Arial" w:hAnsi="Arial" w:cs="Arial"/>
          <w:sz w:val="22"/>
          <w:szCs w:val="22"/>
          <w:lang w:val="it-IT"/>
        </w:rPr>
      </w:pPr>
      <w:r>
        <w:rPr>
          <w:rFonts w:cs="Arial" w:ascii="Arial" w:hAnsi="Arial"/>
          <w:sz w:val="22"/>
          <w:szCs w:val="22"/>
          <w:lang w:val="it-IT"/>
        </w:rPr>
        <w:t>NNRTI: non-nucleoside reverse transcriptase inhibitor; EFV (efavirenz), NVP (nevirapine), DLV (delavirdine)</w:t>
      </w:r>
    </w:p>
    <w:p>
      <w:pPr>
        <w:pStyle w:val="Normal"/>
        <w:rPr>
          <w:rFonts w:ascii="Arial" w:hAnsi="Arial" w:cs="Arial"/>
          <w:sz w:val="22"/>
          <w:szCs w:val="22"/>
          <w:lang w:val="it-IT"/>
        </w:rPr>
      </w:pPr>
      <w:r>
        <w:rPr>
          <w:rFonts w:cs="Arial" w:ascii="Arial" w:hAnsi="Arial"/>
          <w:sz w:val="22"/>
          <w:szCs w:val="22"/>
          <w:lang w:val="it-IT"/>
        </w:rPr>
        <w:t>PI: protease inhibitor; NFV (nelfinavir), RTV (ritonavir), IDV (indinavir), LPV (lopinavir), SQV (saquinavir), APV (amprenavir), ATV (atazanavir), TPV (tipranavir)</w:t>
      </w:r>
    </w:p>
    <w:p>
      <w:pPr>
        <w:pStyle w:val="Normal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RF: circulating recombinant form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Note: Recombinant forms are referred to using short abbreviations not inclusive of the term CRFnn_ in order to conserve space (e.g., CRF01_AE is recorded as AE)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 </w:t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Arial" w:hAnsi="Arial" w:cs="Arial"/>
      <w:b/>
      <w:bCs/>
      <w:color w:val="000000"/>
      <w:sz w:val="30"/>
      <w:szCs w:val="30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Times New Roman" w:hAnsi="Times New Roman" w:cs="Times New Roman"/>
      <w:sz w:val="22"/>
      <w:u w:val="single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  <w:sz w:val="16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ascii="Wingdings" w:hAnsi="Wingdings" w:cs="Wingdings"/>
      <w:sz w:val="16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Wingdings" w:hAnsi="Wingdings" w:cs="Wingdings"/>
      <w:sz w:val="16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Wingdings" w:hAnsi="Wingdings" w:cs="Wingdings"/>
      <w:sz w:val="16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9">
    <w:name w:val=" Char Char9"/>
    <w:basedOn w:val="DefaultParagraphFont"/>
    <w:qFormat/>
    <w:rPr>
      <w:rFonts w:cs="Times New Roman"/>
      <w:b/>
      <w:sz w:val="24"/>
      <w:szCs w:val="24"/>
      <w:lang w:val="en-US" w:bidi="ar-SA"/>
    </w:rPr>
  </w:style>
  <w:style w:type="character" w:styleId="CharChar8">
    <w:name w:val=" Char Char8"/>
    <w:basedOn w:val="DefaultParagraphFont"/>
    <w:qFormat/>
    <w:rPr>
      <w:rFonts w:ascii="Arial" w:hAnsi="Arial" w:cs="Arial"/>
      <w:b/>
      <w:bCs/>
      <w:color w:val="000000"/>
      <w:sz w:val="30"/>
      <w:szCs w:val="30"/>
      <w:lang w:val="en-US" w:bidi="ar-SA"/>
    </w:rPr>
  </w:style>
  <w:style w:type="character" w:styleId="CharChar7">
    <w:name w:val=" Char Char7"/>
    <w:basedOn w:val="DefaultParagraphFont"/>
    <w:qFormat/>
    <w:rPr>
      <w:rFonts w:cs="Times New Roman"/>
      <w:sz w:val="24"/>
      <w:szCs w:val="24"/>
      <w:lang w:val="en-US" w:bidi="ar-SA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harChar6">
    <w:name w:val=" Char Char6"/>
    <w:basedOn w:val="DefaultParagraphFont"/>
    <w:qFormat/>
    <w:rPr>
      <w:rFonts w:cs="Times New Roman"/>
      <w:sz w:val="16"/>
      <w:szCs w:val="16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CharChar5">
    <w:name w:val=" Char Char5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harChar4">
    <w:name w:val=" Char Char4"/>
    <w:basedOn w:val="DefaultParagraphFont"/>
    <w:qFormat/>
    <w:rPr>
      <w:rFonts w:cs="Times New Roman"/>
      <w:sz w:val="24"/>
      <w:szCs w:val="24"/>
      <w:lang w:val="en-US" w:bidi="ar-SA"/>
    </w:rPr>
  </w:style>
  <w:style w:type="character" w:styleId="Abstract1">
    <w:name w:val="abstract1"/>
    <w:basedOn w:val="DefaultParagraphFont"/>
    <w:qFormat/>
    <w:rPr>
      <w:rFonts w:cs="Times New Roman"/>
    </w:rPr>
  </w:style>
  <w:style w:type="character" w:styleId="CharChar3">
    <w:name w:val=" Char Char3"/>
    <w:basedOn w:val="DefaultParagraphFont"/>
    <w:qFormat/>
    <w:rPr>
      <w:rFonts w:cs="Times New Roman"/>
      <w:lang w:val="en-US" w:bidi="ar-SA"/>
    </w:rPr>
  </w:style>
  <w:style w:type="character" w:styleId="CharChar2">
    <w:name w:val=" Char Char2"/>
    <w:basedOn w:val="CharChar3"/>
    <w:qFormat/>
    <w:rPr>
      <w:b/>
      <w:bCs/>
    </w:rPr>
  </w:style>
  <w:style w:type="character" w:styleId="CharChar1">
    <w:name w:val=" Char Char1"/>
    <w:basedOn w:val="DefaultParagraphFont"/>
    <w:qFormat/>
    <w:rPr>
      <w:rFonts w:cs="Times New Roman"/>
      <w:lang w:val="en-US" w:bidi="ar-SA"/>
    </w:rPr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harChar">
    <w:name w:val=" Char Char"/>
    <w:basedOn w:val="DefaultParagraphFont"/>
    <w:qFormat/>
    <w:rPr>
      <w:rFonts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7T17:06:00Z</dcterms:created>
  <dc:creator>npai</dc:creator>
  <dc:description/>
  <cp:keywords/>
  <dc:language>en-US</dc:language>
  <cp:lastModifiedBy>emoyal2</cp:lastModifiedBy>
  <cp:lastPrinted>2009-06-16T10:15:00Z</cp:lastPrinted>
  <dcterms:modified xsi:type="dcterms:W3CDTF">2009-06-26T21:08:00Z</dcterms:modified>
  <cp:revision>6</cp:revision>
  <dc:subject/>
  <dc:title>Systematic review of Non B Viru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